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0B562" w14:textId="77777777" w:rsidR="004241BA" w:rsidRPr="00F8064E" w:rsidRDefault="00F806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064E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BCB42A6" w14:textId="77777777" w:rsidR="00F8064E" w:rsidRDefault="00F8064E">
      <w:pPr>
        <w:rPr>
          <w:rFonts w:ascii="Times New Roman" w:hAnsi="Times New Roman" w:cs="Times New Roman"/>
        </w:rPr>
      </w:pPr>
    </w:p>
    <w:p w14:paraId="7FC8B02B" w14:textId="77777777" w:rsidR="006012F8" w:rsidRPr="00460CC2" w:rsidRDefault="006012F8">
      <w:pPr>
        <w:rPr>
          <w:rFonts w:ascii="Times New Roman" w:hAnsi="Times New Roman" w:cs="Times New Roman"/>
          <w:sz w:val="24"/>
          <w:szCs w:val="24"/>
        </w:rPr>
      </w:pPr>
      <w:r w:rsidRPr="00460CC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25CD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60CC2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460CC2">
        <w:rPr>
          <w:rFonts w:ascii="Times New Roman" w:hAnsi="Times New Roman" w:cs="Times New Roman"/>
          <w:sz w:val="24"/>
          <w:szCs w:val="24"/>
        </w:rPr>
        <w:t xml:space="preserve"> List of CDV gene sequences generated in this study along with their sample details and Genbank accession numbers.</w:t>
      </w:r>
    </w:p>
    <w:tbl>
      <w:tblPr>
        <w:tblW w:w="1027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8"/>
        <w:gridCol w:w="1639"/>
        <w:gridCol w:w="1268"/>
        <w:gridCol w:w="1260"/>
        <w:gridCol w:w="1530"/>
        <w:gridCol w:w="810"/>
        <w:gridCol w:w="1260"/>
        <w:gridCol w:w="1350"/>
      </w:tblGrid>
      <w:tr w:rsidR="00B327EE" w:rsidRPr="006012F8" w14:paraId="32F99A79" w14:textId="77777777" w:rsidTr="00D05007">
        <w:trPr>
          <w:trHeight w:val="422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11B67F8" w14:textId="77777777" w:rsidR="00B327EE" w:rsidRPr="006012F8" w:rsidRDefault="00B327EE" w:rsidP="00601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SampleID</w:t>
            </w:r>
          </w:p>
        </w:tc>
        <w:tc>
          <w:tcPr>
            <w:tcW w:w="1639" w:type="dxa"/>
            <w:vAlign w:val="bottom"/>
          </w:tcPr>
          <w:p w14:paraId="237062CC" w14:textId="77777777" w:rsidR="00B327EE" w:rsidRPr="006012F8" w:rsidRDefault="00B327EE" w:rsidP="000A23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Tissue type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98AED73" w14:textId="77777777" w:rsidR="00B327EE" w:rsidRPr="006012F8" w:rsidRDefault="00B327EE" w:rsidP="00601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LeopardI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C4173D" w14:textId="77777777" w:rsidR="00B327EE" w:rsidRPr="006012F8" w:rsidRDefault="00B327EE" w:rsidP="00601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Distric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BC5D6B" w14:textId="77777777" w:rsidR="00B327EE" w:rsidRPr="006012F8" w:rsidRDefault="00B327EE" w:rsidP="00601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Collection dat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58BF0A" w14:textId="77777777" w:rsidR="00B327EE" w:rsidRPr="006012F8" w:rsidRDefault="00B327EE" w:rsidP="00601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Gene</w:t>
            </w:r>
            <w:r w:rsidR="003D2E79" w:rsidRPr="003D2E7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bidi="ne-NP"/>
              </w:rPr>
              <w:t>#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A5D56D" w14:textId="77777777" w:rsidR="00B327EE" w:rsidRPr="006012F8" w:rsidRDefault="00B327EE" w:rsidP="00601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Genbank accession</w:t>
            </w:r>
          </w:p>
        </w:tc>
        <w:tc>
          <w:tcPr>
            <w:tcW w:w="1350" w:type="dxa"/>
            <w:vAlign w:val="bottom"/>
          </w:tcPr>
          <w:p w14:paraId="2EF97491" w14:textId="77777777" w:rsidR="00B327EE" w:rsidRPr="006012F8" w:rsidRDefault="00B327EE" w:rsidP="00601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Sequencing Depth (x)</w:t>
            </w:r>
          </w:p>
        </w:tc>
      </w:tr>
      <w:tr w:rsidR="00B327EE" w:rsidRPr="006012F8" w14:paraId="1864166D" w14:textId="77777777" w:rsidTr="00D05007">
        <w:trPr>
          <w:trHeight w:val="288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CA7DC7D" w14:textId="77777777" w:rsidR="00B327EE" w:rsidRPr="006012F8" w:rsidRDefault="00B327EE" w:rsidP="00601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HG1</w:t>
            </w:r>
          </w:p>
        </w:tc>
        <w:tc>
          <w:tcPr>
            <w:tcW w:w="1639" w:type="dxa"/>
            <w:vAlign w:val="bottom"/>
          </w:tcPr>
          <w:p w14:paraId="3EC27AA8" w14:textId="77777777" w:rsidR="00B327EE" w:rsidRPr="006012F8" w:rsidRDefault="00B327EE" w:rsidP="00601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Brain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5E8514D" w14:textId="77777777" w:rsidR="00B327EE" w:rsidRPr="006012F8" w:rsidRDefault="00B327EE" w:rsidP="00601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par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83E1BE" w14:textId="77777777" w:rsidR="00B327EE" w:rsidRPr="006012F8" w:rsidRDefault="00B327EE" w:rsidP="00601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arba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783001" w14:textId="77777777" w:rsidR="00B327EE" w:rsidRPr="006012F8" w:rsidRDefault="00B327EE" w:rsidP="00601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23-03-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D68B7A" w14:textId="77777777" w:rsidR="00B327EE" w:rsidRPr="006012F8" w:rsidRDefault="00B327EE" w:rsidP="00601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B19D7E" w14:textId="77777777" w:rsidR="00B327EE" w:rsidRPr="006012F8" w:rsidRDefault="00B327EE" w:rsidP="00601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R123690</w:t>
            </w:r>
          </w:p>
        </w:tc>
        <w:tc>
          <w:tcPr>
            <w:tcW w:w="1350" w:type="dxa"/>
            <w:vAlign w:val="bottom"/>
          </w:tcPr>
          <w:p w14:paraId="2CF399E8" w14:textId="77777777" w:rsidR="00B327EE" w:rsidRPr="006012F8" w:rsidRDefault="00B327EE" w:rsidP="001B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638.8</w:t>
            </w:r>
          </w:p>
        </w:tc>
      </w:tr>
      <w:tr w:rsidR="00B327EE" w:rsidRPr="006012F8" w14:paraId="6023C8BB" w14:textId="77777777" w:rsidTr="00D05007">
        <w:trPr>
          <w:trHeight w:val="288"/>
        </w:trPr>
        <w:tc>
          <w:tcPr>
            <w:tcW w:w="1158" w:type="dxa"/>
            <w:shd w:val="clear" w:color="auto" w:fill="auto"/>
            <w:noWrap/>
            <w:vAlign w:val="bottom"/>
          </w:tcPr>
          <w:p w14:paraId="52BD0F77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HG2</w:t>
            </w:r>
          </w:p>
        </w:tc>
        <w:tc>
          <w:tcPr>
            <w:tcW w:w="1639" w:type="dxa"/>
            <w:vAlign w:val="bottom"/>
          </w:tcPr>
          <w:p w14:paraId="3A072717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Urinary bladder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F73758C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par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714DAE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arba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4BDF389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23-03-0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634BB1E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H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FFB3A66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-</w:t>
            </w:r>
          </w:p>
        </w:tc>
        <w:tc>
          <w:tcPr>
            <w:tcW w:w="1350" w:type="dxa"/>
            <w:vAlign w:val="bottom"/>
          </w:tcPr>
          <w:p w14:paraId="63FC465A" w14:textId="77777777" w:rsidR="00B327EE" w:rsidRPr="006012F8" w:rsidRDefault="00B327EE" w:rsidP="001B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528.5</w:t>
            </w:r>
          </w:p>
        </w:tc>
      </w:tr>
      <w:tr w:rsidR="00B327EE" w:rsidRPr="006012F8" w14:paraId="0DFE5E32" w14:textId="77777777" w:rsidTr="00D05007">
        <w:trPr>
          <w:trHeight w:val="288"/>
        </w:trPr>
        <w:tc>
          <w:tcPr>
            <w:tcW w:w="1158" w:type="dxa"/>
            <w:shd w:val="clear" w:color="auto" w:fill="auto"/>
            <w:noWrap/>
            <w:vAlign w:val="bottom"/>
          </w:tcPr>
          <w:p w14:paraId="57D88633" w14:textId="77777777" w:rsidR="00B327EE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HG3</w:t>
            </w:r>
          </w:p>
        </w:tc>
        <w:tc>
          <w:tcPr>
            <w:tcW w:w="1639" w:type="dxa"/>
            <w:vAlign w:val="bottom"/>
          </w:tcPr>
          <w:p w14:paraId="28A12B52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Urinary bladder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A07A5A1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par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269FE36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alpa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74A2699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16-05-1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2B79246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H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736756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-</w:t>
            </w:r>
          </w:p>
        </w:tc>
        <w:tc>
          <w:tcPr>
            <w:tcW w:w="1350" w:type="dxa"/>
            <w:vAlign w:val="bottom"/>
          </w:tcPr>
          <w:p w14:paraId="51503B43" w14:textId="77777777" w:rsidR="00B327EE" w:rsidRPr="006012F8" w:rsidRDefault="00B327EE" w:rsidP="001B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529.4</w:t>
            </w:r>
          </w:p>
        </w:tc>
      </w:tr>
      <w:tr w:rsidR="00B327EE" w:rsidRPr="006012F8" w14:paraId="52ACFC39" w14:textId="77777777" w:rsidTr="00D05007">
        <w:trPr>
          <w:trHeight w:val="288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2706A5E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HG4</w:t>
            </w:r>
          </w:p>
        </w:tc>
        <w:tc>
          <w:tcPr>
            <w:tcW w:w="1639" w:type="dxa"/>
            <w:vAlign w:val="bottom"/>
          </w:tcPr>
          <w:p w14:paraId="5DAD9FEB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Brain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8DCD94E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par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89647E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alp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E129D6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16-05-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0EDE85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7B5DC0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R123691</w:t>
            </w:r>
          </w:p>
        </w:tc>
        <w:tc>
          <w:tcPr>
            <w:tcW w:w="1350" w:type="dxa"/>
            <w:vAlign w:val="bottom"/>
          </w:tcPr>
          <w:p w14:paraId="39C84287" w14:textId="77777777" w:rsidR="00B327EE" w:rsidRPr="006012F8" w:rsidRDefault="00B327EE" w:rsidP="001B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436.0</w:t>
            </w:r>
          </w:p>
        </w:tc>
      </w:tr>
      <w:tr w:rsidR="00B327EE" w:rsidRPr="006012F8" w14:paraId="0BE3C686" w14:textId="77777777" w:rsidTr="00D05007">
        <w:trPr>
          <w:trHeight w:val="288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15505FA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HG5</w:t>
            </w:r>
          </w:p>
        </w:tc>
        <w:tc>
          <w:tcPr>
            <w:tcW w:w="1639" w:type="dxa"/>
            <w:vAlign w:val="bottom"/>
          </w:tcPr>
          <w:p w14:paraId="45D3178B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Brain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E3B1386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par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68E853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Kathmandu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A5A088" w14:textId="1D7D59F9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FB1E50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21</w:t>
            </w:r>
            <w:r w:rsidR="00FB1E50" w:rsidRPr="00FB1E50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-04-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0C35DA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7AF218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R123692</w:t>
            </w:r>
          </w:p>
        </w:tc>
        <w:tc>
          <w:tcPr>
            <w:tcW w:w="1350" w:type="dxa"/>
            <w:vAlign w:val="bottom"/>
          </w:tcPr>
          <w:p w14:paraId="49A64CF9" w14:textId="77777777" w:rsidR="00B327EE" w:rsidRPr="006012F8" w:rsidRDefault="00B327EE" w:rsidP="001B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675.2</w:t>
            </w:r>
          </w:p>
        </w:tc>
      </w:tr>
      <w:tr w:rsidR="00B327EE" w:rsidRPr="006012F8" w14:paraId="4FED8D15" w14:textId="77777777" w:rsidTr="00D05007">
        <w:trPr>
          <w:trHeight w:val="288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C43C2E5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HG6</w:t>
            </w:r>
          </w:p>
        </w:tc>
        <w:tc>
          <w:tcPr>
            <w:tcW w:w="1639" w:type="dxa"/>
            <w:vAlign w:val="bottom"/>
          </w:tcPr>
          <w:p w14:paraId="0E989839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Kidney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F146BB2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par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744CDB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Dolakh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B52216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19-07-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E96621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FFEC69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R243301</w:t>
            </w:r>
          </w:p>
        </w:tc>
        <w:tc>
          <w:tcPr>
            <w:tcW w:w="1350" w:type="dxa"/>
            <w:vAlign w:val="bottom"/>
          </w:tcPr>
          <w:p w14:paraId="051D4BB2" w14:textId="77777777" w:rsidR="00B327EE" w:rsidRPr="006012F8" w:rsidRDefault="00B327EE" w:rsidP="001B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NA*</w:t>
            </w:r>
          </w:p>
        </w:tc>
      </w:tr>
      <w:tr w:rsidR="00B327EE" w:rsidRPr="006012F8" w14:paraId="3F42EAAE" w14:textId="77777777" w:rsidTr="00D05007">
        <w:trPr>
          <w:trHeight w:val="288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74A38EA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G1</w:t>
            </w:r>
          </w:p>
        </w:tc>
        <w:tc>
          <w:tcPr>
            <w:tcW w:w="1639" w:type="dxa"/>
            <w:vAlign w:val="bottom"/>
          </w:tcPr>
          <w:p w14:paraId="2576647E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Brain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9F9F670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par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6FF72A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arba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69BCE2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23-03-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7FED8A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C88CE4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R123688</w:t>
            </w:r>
          </w:p>
        </w:tc>
        <w:tc>
          <w:tcPr>
            <w:tcW w:w="1350" w:type="dxa"/>
            <w:vAlign w:val="bottom"/>
          </w:tcPr>
          <w:p w14:paraId="70D1E4C9" w14:textId="77777777" w:rsidR="00B327EE" w:rsidRPr="006012F8" w:rsidRDefault="00B327EE" w:rsidP="001B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77.0</w:t>
            </w:r>
          </w:p>
        </w:tc>
      </w:tr>
      <w:tr w:rsidR="00B327EE" w:rsidRPr="006012F8" w14:paraId="0F298150" w14:textId="77777777" w:rsidTr="00D05007">
        <w:trPr>
          <w:trHeight w:val="288"/>
        </w:trPr>
        <w:tc>
          <w:tcPr>
            <w:tcW w:w="1158" w:type="dxa"/>
            <w:shd w:val="clear" w:color="auto" w:fill="auto"/>
            <w:noWrap/>
            <w:vAlign w:val="bottom"/>
          </w:tcPr>
          <w:p w14:paraId="0531F233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G2</w:t>
            </w:r>
          </w:p>
        </w:tc>
        <w:tc>
          <w:tcPr>
            <w:tcW w:w="1639" w:type="dxa"/>
            <w:vAlign w:val="bottom"/>
          </w:tcPr>
          <w:p w14:paraId="682551F6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Urinary bladder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AC6367C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par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125375F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arba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BCA08F6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23-03-0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0C689DB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A34AC8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-</w:t>
            </w:r>
          </w:p>
        </w:tc>
        <w:tc>
          <w:tcPr>
            <w:tcW w:w="1350" w:type="dxa"/>
            <w:vAlign w:val="bottom"/>
          </w:tcPr>
          <w:p w14:paraId="2278CBA7" w14:textId="77777777" w:rsidR="00B327EE" w:rsidRPr="006012F8" w:rsidRDefault="00B327EE" w:rsidP="001B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574.5</w:t>
            </w:r>
          </w:p>
        </w:tc>
      </w:tr>
      <w:tr w:rsidR="00B327EE" w:rsidRPr="006012F8" w14:paraId="7DE6305B" w14:textId="77777777" w:rsidTr="00D05007">
        <w:trPr>
          <w:trHeight w:val="288"/>
        </w:trPr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652A404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G4</w:t>
            </w:r>
          </w:p>
        </w:tc>
        <w:tc>
          <w:tcPr>
            <w:tcW w:w="1639" w:type="dxa"/>
            <w:vAlign w:val="bottom"/>
          </w:tcPr>
          <w:p w14:paraId="6B6B1201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Brain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59EA76E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par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89CC34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alp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6BA4EE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16-05-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A32796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327956" w14:textId="77777777" w:rsidR="00B327EE" w:rsidRPr="006012F8" w:rsidRDefault="00B327EE" w:rsidP="001B4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6012F8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R123689</w:t>
            </w:r>
          </w:p>
        </w:tc>
        <w:tc>
          <w:tcPr>
            <w:tcW w:w="1350" w:type="dxa"/>
            <w:vAlign w:val="bottom"/>
          </w:tcPr>
          <w:p w14:paraId="7465BBE5" w14:textId="77777777" w:rsidR="00B327EE" w:rsidRPr="006012F8" w:rsidRDefault="00B327EE" w:rsidP="001B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25.0</w:t>
            </w:r>
          </w:p>
        </w:tc>
      </w:tr>
    </w:tbl>
    <w:p w14:paraId="02DA101E" w14:textId="77777777" w:rsidR="00B327EE" w:rsidRPr="006012F8" w:rsidRDefault="003D2E79" w:rsidP="000A2386">
      <w:pPr>
        <w:spacing w:after="0"/>
        <w:rPr>
          <w:rFonts w:ascii="Times New Roman" w:eastAsia="Times New Roman" w:hAnsi="Times New Roman" w:cs="Times New Roman"/>
          <w:color w:val="000000"/>
          <w:lang w:bidi="ne-NP"/>
        </w:rPr>
      </w:pPr>
      <w:r w:rsidRPr="000A2386">
        <w:rPr>
          <w:rFonts w:ascii="Times New Roman" w:eastAsia="Times New Roman" w:hAnsi="Times New Roman" w:cs="Times New Roman"/>
          <w:color w:val="000000"/>
          <w:lang w:bidi="ne-NP"/>
        </w:rPr>
        <w:t>Gene</w:t>
      </w:r>
      <w:r w:rsidRPr="000A2386">
        <w:rPr>
          <w:rFonts w:ascii="Times New Roman" w:eastAsia="Times New Roman" w:hAnsi="Times New Roman" w:cs="Times New Roman"/>
          <w:color w:val="000000"/>
          <w:vertAlign w:val="superscript"/>
          <w:lang w:bidi="ne-NP"/>
        </w:rPr>
        <w:t>#</w:t>
      </w:r>
      <w:r w:rsidR="000A2386" w:rsidRPr="000A2386">
        <w:rPr>
          <w:rFonts w:ascii="Times New Roman" w:eastAsia="Times New Roman" w:hAnsi="Times New Roman" w:cs="Times New Roman"/>
          <w:color w:val="000000"/>
          <w:lang w:bidi="ne-NP"/>
        </w:rPr>
        <w:t>:</w:t>
      </w:r>
      <w:r w:rsidR="000A2386">
        <w:rPr>
          <w:rFonts w:ascii="Times New Roman" w:eastAsia="Times New Roman" w:hAnsi="Times New Roman" w:cs="Times New Roman"/>
          <w:color w:val="000000"/>
          <w:lang w:bidi="ne-NP"/>
        </w:rPr>
        <w:t xml:space="preserve"> </w:t>
      </w:r>
      <w:r w:rsidR="009031ED">
        <w:rPr>
          <w:rFonts w:ascii="Times New Roman" w:eastAsia="Times New Roman" w:hAnsi="Times New Roman" w:cs="Times New Roman"/>
          <w:color w:val="000000"/>
          <w:lang w:bidi="ne-NP"/>
        </w:rPr>
        <w:t>H is</w:t>
      </w:r>
      <w:r w:rsidR="00B327EE">
        <w:rPr>
          <w:rFonts w:ascii="Times New Roman" w:eastAsia="Times New Roman" w:hAnsi="Times New Roman" w:cs="Times New Roman"/>
          <w:color w:val="000000"/>
          <w:lang w:bidi="ne-NP"/>
        </w:rPr>
        <w:t xml:space="preserve"> </w:t>
      </w:r>
      <w:r w:rsidR="00B327EE" w:rsidRPr="006012F8">
        <w:rPr>
          <w:rFonts w:ascii="Times New Roman" w:eastAsia="Times New Roman" w:hAnsi="Times New Roman" w:cs="Times New Roman"/>
          <w:color w:val="000000"/>
          <w:lang w:bidi="ne-NP"/>
        </w:rPr>
        <w:t>hemag</w:t>
      </w:r>
      <w:r w:rsidR="00B327EE">
        <w:rPr>
          <w:rFonts w:ascii="Times New Roman" w:eastAsia="Times New Roman" w:hAnsi="Times New Roman" w:cs="Times New Roman"/>
          <w:color w:val="000000"/>
          <w:lang w:bidi="ne-NP"/>
        </w:rPr>
        <w:t>gluti</w:t>
      </w:r>
      <w:r w:rsidR="00B327EE" w:rsidRPr="006012F8">
        <w:rPr>
          <w:rFonts w:ascii="Times New Roman" w:eastAsia="Times New Roman" w:hAnsi="Times New Roman" w:cs="Times New Roman"/>
          <w:color w:val="000000"/>
          <w:lang w:bidi="ne-NP"/>
        </w:rPr>
        <w:t>nin</w:t>
      </w:r>
      <w:r w:rsidR="009031ED">
        <w:rPr>
          <w:rFonts w:ascii="Times New Roman" w:eastAsia="Times New Roman" w:hAnsi="Times New Roman" w:cs="Times New Roman"/>
          <w:color w:val="000000"/>
          <w:lang w:bidi="ne-NP"/>
        </w:rPr>
        <w:t xml:space="preserve"> gene</w:t>
      </w:r>
      <w:r w:rsidR="000A2386">
        <w:rPr>
          <w:rFonts w:ascii="Times New Roman" w:eastAsia="Times New Roman" w:hAnsi="Times New Roman" w:cs="Times New Roman"/>
          <w:color w:val="000000"/>
          <w:lang w:bidi="ne-NP"/>
        </w:rPr>
        <w:t xml:space="preserve">; </w:t>
      </w:r>
      <w:r w:rsidR="009031ED">
        <w:rPr>
          <w:rFonts w:ascii="Times New Roman" w:eastAsia="Times New Roman" w:hAnsi="Times New Roman" w:cs="Times New Roman"/>
          <w:color w:val="000000"/>
          <w:lang w:bidi="ne-NP"/>
        </w:rPr>
        <w:t>P is</w:t>
      </w:r>
      <w:r w:rsidR="00B327EE">
        <w:rPr>
          <w:rFonts w:ascii="Times New Roman" w:eastAsia="Times New Roman" w:hAnsi="Times New Roman" w:cs="Times New Roman"/>
          <w:color w:val="000000"/>
          <w:lang w:bidi="ne-NP"/>
        </w:rPr>
        <w:t xml:space="preserve"> </w:t>
      </w:r>
      <w:r w:rsidR="00B327EE" w:rsidRPr="006012F8">
        <w:rPr>
          <w:rFonts w:ascii="Times New Roman" w:eastAsia="Times New Roman" w:hAnsi="Times New Roman" w:cs="Times New Roman"/>
          <w:color w:val="000000"/>
          <w:lang w:bidi="ne-NP"/>
        </w:rPr>
        <w:t>phosphoprotein</w:t>
      </w:r>
      <w:r w:rsidR="009031ED">
        <w:rPr>
          <w:rFonts w:ascii="Times New Roman" w:eastAsia="Times New Roman" w:hAnsi="Times New Roman" w:cs="Times New Roman"/>
          <w:color w:val="000000"/>
          <w:lang w:bidi="ne-NP"/>
        </w:rPr>
        <w:t xml:space="preserve"> gene</w:t>
      </w:r>
    </w:p>
    <w:p w14:paraId="02A90886" w14:textId="77777777" w:rsidR="000A2386" w:rsidRDefault="000A2386" w:rsidP="000A238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*: Not applicable, as this sample is sequenced using a Sanger sequencer.</w:t>
      </w:r>
    </w:p>
    <w:p w14:paraId="29B8A3F2" w14:textId="77777777" w:rsidR="00460CC2" w:rsidRPr="00610222" w:rsidRDefault="00E910A9" w:rsidP="00D80390">
      <w:pPr>
        <w:rPr>
          <w:rFonts w:ascii="Times New Roman" w:hAnsi="Times New Roman" w:cs="Times New Roman"/>
          <w:sz w:val="28"/>
          <w:szCs w:val="28"/>
        </w:rPr>
      </w:pPr>
      <w:r w:rsidRPr="0046584A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w:drawing>
          <wp:anchor distT="0" distB="0" distL="114300" distR="114300" simplePos="0" relativeHeight="251661312" behindDoc="0" locked="0" layoutInCell="1" allowOverlap="1" wp14:anchorId="1F54E72C" wp14:editId="17354BBE">
            <wp:simplePos x="0" y="0"/>
            <wp:positionH relativeFrom="column">
              <wp:posOffset>104775</wp:posOffset>
            </wp:positionH>
            <wp:positionV relativeFrom="paragraph">
              <wp:posOffset>387350</wp:posOffset>
            </wp:positionV>
            <wp:extent cx="5470525" cy="2881630"/>
            <wp:effectExtent l="0" t="0" r="0" b="0"/>
            <wp:wrapTopAndBottom/>
            <wp:docPr id="2" name="Picture 2" descr="D:\prajwol_space\projects_2023\cdvleop\leopphoto\figure leop coll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rajwol_space\projects_2023\cdvleop\leopphoto\figure leop collag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0525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764C48" w14:textId="01A2DDDD" w:rsidR="00F8064E" w:rsidRPr="00E910A9" w:rsidRDefault="00F8064E" w:rsidP="00E910A9">
      <w:pPr>
        <w:jc w:val="both"/>
        <w:rPr>
          <w:rFonts w:ascii="Times New Roman" w:hAnsi="Times New Roman" w:cs="Times New Roman"/>
          <w:sz w:val="24"/>
          <w:szCs w:val="24"/>
        </w:rPr>
      </w:pPr>
      <w:r w:rsidRPr="00DE2CF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E2CFF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DE2CFF">
        <w:rPr>
          <w:rFonts w:ascii="Times New Roman" w:hAnsi="Times New Roman" w:cs="Times New Roman"/>
          <w:sz w:val="24"/>
          <w:szCs w:val="24"/>
        </w:rPr>
        <w:t xml:space="preserve"> </w:t>
      </w:r>
      <w:r w:rsidR="00E910A9">
        <w:rPr>
          <w:rFonts w:ascii="Times New Roman" w:hAnsi="Times New Roman" w:cs="Times New Roman"/>
          <w:sz w:val="24"/>
          <w:szCs w:val="24"/>
        </w:rPr>
        <w:t>The condition of female leopard ‘Ppar4’ in Parbat district on 2023/03/03</w:t>
      </w:r>
      <w:r w:rsidR="00105F8F">
        <w:rPr>
          <w:rFonts w:ascii="Times New Roman" w:hAnsi="Times New Roman" w:cs="Times New Roman"/>
          <w:sz w:val="24"/>
          <w:szCs w:val="24"/>
        </w:rPr>
        <w:t xml:space="preserve">. Later </w:t>
      </w:r>
      <w:r w:rsidR="00E910A9">
        <w:rPr>
          <w:rFonts w:ascii="Times New Roman" w:hAnsi="Times New Roman" w:cs="Times New Roman"/>
          <w:sz w:val="24"/>
          <w:szCs w:val="24"/>
        </w:rPr>
        <w:t>she died with clinical signs of CDV infection. Hyperkeratosis was observed on both fronts (a) and hind (b) footpads, which is a common symptom seen in CDV infected dogs. The body condition (c, d and e) appears to be emaciated and very poor.</w:t>
      </w:r>
    </w:p>
    <w:p w14:paraId="74594264" w14:textId="77777777" w:rsidR="006012F8" w:rsidRPr="00610222" w:rsidRDefault="006012F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012F8" w:rsidRPr="00610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2F8"/>
    <w:rsid w:val="000A2386"/>
    <w:rsid w:val="00105F8F"/>
    <w:rsid w:val="00136CEA"/>
    <w:rsid w:val="001B4B12"/>
    <w:rsid w:val="003D2E79"/>
    <w:rsid w:val="004241BA"/>
    <w:rsid w:val="00460CC2"/>
    <w:rsid w:val="004D0F89"/>
    <w:rsid w:val="00525CD8"/>
    <w:rsid w:val="006012F8"/>
    <w:rsid w:val="00610222"/>
    <w:rsid w:val="008107BA"/>
    <w:rsid w:val="008D7D71"/>
    <w:rsid w:val="009031ED"/>
    <w:rsid w:val="00B327EE"/>
    <w:rsid w:val="00D05007"/>
    <w:rsid w:val="00D80390"/>
    <w:rsid w:val="00E910A9"/>
    <w:rsid w:val="00F8064E"/>
    <w:rsid w:val="00FB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8AAB92"/>
  <w15:chartTrackingRefBased/>
  <w15:docId w15:val="{15722078-896B-4BD5-AE3C-B0B898ADC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5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F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F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F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F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F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F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66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7A7C2B07-18DE-42B5-8862-5CB428E67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wol</dc:creator>
  <cp:keywords/>
  <dc:description/>
  <cp:lastModifiedBy>prajwol</cp:lastModifiedBy>
  <cp:revision>2</cp:revision>
  <dcterms:created xsi:type="dcterms:W3CDTF">2024-09-04T10:36:00Z</dcterms:created>
  <dcterms:modified xsi:type="dcterms:W3CDTF">2024-09-04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c1d3ef01c0609120cede86c37d83442161e32e23fd8177380006d7de9f3f0c</vt:lpwstr>
  </property>
</Properties>
</file>